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F6033" w14:textId="2FA98EA3" w:rsidR="001D6922" w:rsidRDefault="005B76AC" w:rsidP="005B76A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46470824"/>
      <w:r w:rsidRPr="005B76A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34FEC" w:rsidRPr="00134FEC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134FEC" w:rsidRPr="00134FEC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="00751A90">
        <w:rPr>
          <w:rFonts w:ascii="Times New Roman" w:hAnsi="Times New Roman" w:cs="Times New Roman" w:hint="eastAsia"/>
          <w:b/>
          <w:bCs/>
          <w:sz w:val="24"/>
          <w:szCs w:val="28"/>
        </w:rPr>
        <w:t>Th</w:t>
      </w:r>
      <w:r w:rsidR="00751A90">
        <w:rPr>
          <w:rFonts w:ascii="Times New Roman" w:hAnsi="Times New Roman" w:cs="Times New Roman"/>
          <w:b/>
          <w:bCs/>
          <w:sz w:val="24"/>
          <w:szCs w:val="28"/>
        </w:rPr>
        <w:t>e s</w:t>
      </w:r>
      <w:r w:rsidR="00134FEC" w:rsidRPr="00134FEC">
        <w:rPr>
          <w:rFonts w:ascii="Times New Roman" w:hAnsi="Times New Roman" w:cs="Times New Roman"/>
          <w:b/>
          <w:bCs/>
          <w:sz w:val="24"/>
          <w:szCs w:val="28"/>
        </w:rPr>
        <w:t xml:space="preserve">chedule of evaluations after treatment completion for </w:t>
      </w:r>
      <w:proofErr w:type="spellStart"/>
      <w:r w:rsidR="00AB621F">
        <w:rPr>
          <w:rFonts w:ascii="Times New Roman" w:hAnsi="Times New Roman" w:cs="Times New Roman"/>
          <w:b/>
          <w:bCs/>
          <w:sz w:val="24"/>
          <w:szCs w:val="28"/>
        </w:rPr>
        <w:t>cCR</w:t>
      </w:r>
      <w:proofErr w:type="spellEnd"/>
      <w:r w:rsidR="00AB621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34FEC" w:rsidRPr="00134FEC">
        <w:rPr>
          <w:rFonts w:ascii="Times New Roman" w:hAnsi="Times New Roman" w:cs="Times New Roman"/>
          <w:b/>
          <w:bCs/>
          <w:sz w:val="24"/>
          <w:szCs w:val="28"/>
        </w:rPr>
        <w:t>pati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638"/>
      </w:tblGrid>
      <w:tr w:rsidR="000D0E35" w14:paraId="3E4F701B" w14:textId="77777777" w:rsidTr="003A2DFA">
        <w:tc>
          <w:tcPr>
            <w:tcW w:w="3397" w:type="dxa"/>
          </w:tcPr>
          <w:p w14:paraId="172647DC" w14:textId="77777777" w:rsidR="000D0E35" w:rsidRPr="00AE4747" w:rsidRDefault="000D0E35" w:rsidP="005B76A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2DBB7421" w14:textId="644317F8" w:rsidR="000D0E35" w:rsidRDefault="000D0E35" w:rsidP="005B76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0 days after </w:t>
            </w:r>
            <w:r w:rsidR="000A7908">
              <w:rPr>
                <w:rFonts w:hint="eastAsia"/>
                <w:sz w:val="24"/>
                <w:szCs w:val="24"/>
              </w:rPr>
              <w:t>choosing</w:t>
            </w:r>
            <w:r w:rsidR="000A7908">
              <w:rPr>
                <w:sz w:val="24"/>
                <w:szCs w:val="24"/>
              </w:rPr>
              <w:t xml:space="preserve"> wait and watch strategy</w:t>
            </w:r>
          </w:p>
        </w:tc>
        <w:tc>
          <w:tcPr>
            <w:tcW w:w="1560" w:type="dxa"/>
          </w:tcPr>
          <w:p w14:paraId="6B38E4F9" w14:textId="7CFB7FE6" w:rsidR="000D0E35" w:rsidRDefault="000D0E35" w:rsidP="005B76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0 days after </w:t>
            </w:r>
            <w:r w:rsidR="000A7908" w:rsidRPr="000A7908">
              <w:rPr>
                <w:sz w:val="24"/>
                <w:szCs w:val="24"/>
              </w:rPr>
              <w:t>choosing wait and watch strategy</w:t>
            </w:r>
          </w:p>
        </w:tc>
        <w:tc>
          <w:tcPr>
            <w:tcW w:w="1638" w:type="dxa"/>
          </w:tcPr>
          <w:p w14:paraId="00B51767" w14:textId="77777777" w:rsidR="000D0E35" w:rsidRDefault="000D0E35" w:rsidP="005B76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y 3 months thereafter</w:t>
            </w:r>
          </w:p>
        </w:tc>
      </w:tr>
      <w:tr w:rsidR="000D0E35" w14:paraId="166F6642" w14:textId="77777777" w:rsidTr="003A2DFA">
        <w:tc>
          <w:tcPr>
            <w:tcW w:w="8296" w:type="dxa"/>
            <w:gridSpan w:val="4"/>
          </w:tcPr>
          <w:p w14:paraId="088CA3AA" w14:textId="77777777" w:rsidR="000D0E35" w:rsidRDefault="000D0E35" w:rsidP="005B76A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inical examination and evaluation</w:t>
            </w:r>
          </w:p>
        </w:tc>
      </w:tr>
      <w:tr w:rsidR="000D0E35" w14:paraId="6FA8DF06" w14:textId="77777777" w:rsidTr="003A2DFA">
        <w:tc>
          <w:tcPr>
            <w:tcW w:w="3397" w:type="dxa"/>
            <w:tcBorders>
              <w:right w:val="nil"/>
            </w:tcBorders>
          </w:tcPr>
          <w:p w14:paraId="4AB2BFFA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xicity assessmen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7BB708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3298640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3B0FFEA5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70D75796" w14:textId="77777777" w:rsidTr="003A2DFA">
        <w:tc>
          <w:tcPr>
            <w:tcW w:w="3397" w:type="dxa"/>
            <w:tcBorders>
              <w:right w:val="nil"/>
            </w:tcBorders>
          </w:tcPr>
          <w:p w14:paraId="3C80D647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usage of drug support therapy </w:t>
            </w:r>
          </w:p>
          <w:p w14:paraId="35A92741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d expectant treatment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53AAB3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5C876CF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5682BE9C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25AE01F3" w14:textId="77777777" w:rsidTr="003A2DFA">
        <w:tc>
          <w:tcPr>
            <w:tcW w:w="3397" w:type="dxa"/>
            <w:tcBorders>
              <w:right w:val="nil"/>
            </w:tcBorders>
          </w:tcPr>
          <w:p w14:paraId="10480B6F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EB5134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C971459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4AF4A014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1D5797" w14:paraId="03CD3C1D" w14:textId="77777777" w:rsidTr="003A2DFA">
        <w:tc>
          <w:tcPr>
            <w:tcW w:w="3397" w:type="dxa"/>
            <w:tcBorders>
              <w:right w:val="nil"/>
            </w:tcBorders>
          </w:tcPr>
          <w:p w14:paraId="3A9B06FA" w14:textId="750199E1" w:rsidR="001D5797" w:rsidRDefault="001D5797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1D5797">
              <w:rPr>
                <w:sz w:val="24"/>
                <w:szCs w:val="24"/>
              </w:rPr>
              <w:t>igital rectal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678447" w14:textId="7FBE50EF" w:rsidR="001D5797" w:rsidRDefault="001D5797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4A815D" w14:textId="4333CA8C" w:rsidR="001D5797" w:rsidRDefault="001D5797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5351CA5D" w14:textId="34EE4217" w:rsidR="001D5797" w:rsidRDefault="001D5797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</w:t>
            </w:r>
          </w:p>
        </w:tc>
      </w:tr>
      <w:tr w:rsidR="000D0E35" w14:paraId="0CD83DF7" w14:textId="77777777" w:rsidTr="003A2DFA">
        <w:tc>
          <w:tcPr>
            <w:tcW w:w="3397" w:type="dxa"/>
            <w:tcBorders>
              <w:right w:val="nil"/>
            </w:tcBorders>
          </w:tcPr>
          <w:p w14:paraId="1F8D8339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tal sign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EFE12D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79E290F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2999D049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3B261EA3" w14:textId="77777777" w:rsidTr="003A2DFA">
        <w:tc>
          <w:tcPr>
            <w:tcW w:w="3397" w:type="dxa"/>
            <w:tcBorders>
              <w:right w:val="nil"/>
            </w:tcBorders>
          </w:tcPr>
          <w:p w14:paraId="5ECDDE1B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G performance statu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CEA68D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D8228D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72B23EF4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755FD8F7" w14:textId="77777777" w:rsidTr="003A2DFA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407220C4" w14:textId="77777777" w:rsidR="000D0E35" w:rsidRDefault="000D0E35" w:rsidP="005B76A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mple collection for biomarker</w:t>
            </w:r>
          </w:p>
        </w:tc>
      </w:tr>
      <w:tr w:rsidR="000D0E35" w14:paraId="6764A08E" w14:textId="77777777" w:rsidTr="003A2DFA">
        <w:tc>
          <w:tcPr>
            <w:tcW w:w="3397" w:type="dxa"/>
            <w:tcBorders>
              <w:right w:val="nil"/>
            </w:tcBorders>
          </w:tcPr>
          <w:p w14:paraId="79136CCB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 sample</w:t>
            </w:r>
          </w:p>
        </w:tc>
        <w:tc>
          <w:tcPr>
            <w:tcW w:w="4899" w:type="dxa"/>
            <w:gridSpan w:val="3"/>
            <w:tcBorders>
              <w:left w:val="nil"/>
            </w:tcBorders>
          </w:tcPr>
          <w:p w14:paraId="7941ABB1" w14:textId="6AEA614C" w:rsidR="000D0E35" w:rsidRDefault="000D0E35" w:rsidP="005B76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ood samples will be collected at 3 months, 1 year (if feasible), and 2 years (if feasible) after the day of the diagnosis of </w:t>
            </w:r>
            <w:proofErr w:type="spellStart"/>
            <w:r>
              <w:rPr>
                <w:sz w:val="24"/>
                <w:szCs w:val="24"/>
              </w:rPr>
              <w:t>cCR</w:t>
            </w:r>
            <w:proofErr w:type="spellEnd"/>
            <w:r>
              <w:rPr>
                <w:sz w:val="24"/>
                <w:szCs w:val="24"/>
              </w:rPr>
              <w:t xml:space="preserve"> and the beginning of watch and wait strategy</w:t>
            </w:r>
          </w:p>
        </w:tc>
      </w:tr>
      <w:tr w:rsidR="000D0E35" w14:paraId="64254F3E" w14:textId="77777777" w:rsidTr="003A2DFA">
        <w:tc>
          <w:tcPr>
            <w:tcW w:w="8296" w:type="dxa"/>
            <w:gridSpan w:val="4"/>
          </w:tcPr>
          <w:p w14:paraId="1A706026" w14:textId="77777777" w:rsidR="000D0E35" w:rsidRDefault="000D0E35" w:rsidP="005B76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aging evaluation</w:t>
            </w:r>
          </w:p>
        </w:tc>
      </w:tr>
      <w:tr w:rsidR="000D0E35" w14:paraId="6ECEBB37" w14:textId="77777777" w:rsidTr="003A2DFA">
        <w:tc>
          <w:tcPr>
            <w:tcW w:w="3397" w:type="dxa"/>
            <w:tcBorders>
              <w:right w:val="nil"/>
            </w:tcBorders>
          </w:tcPr>
          <w:p w14:paraId="065DFBA2" w14:textId="67F5FB1B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hanced CT</w:t>
            </w:r>
            <w:r w:rsidR="00306B7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nhanced MRI</w:t>
            </w:r>
            <w:r w:rsidR="00306B70">
              <w:rPr>
                <w:sz w:val="24"/>
                <w:szCs w:val="24"/>
              </w:rPr>
              <w:t xml:space="preserve"> </w:t>
            </w:r>
            <w:r w:rsidR="00306B70">
              <w:rPr>
                <w:sz w:val="24"/>
                <w:szCs w:val="24"/>
              </w:rPr>
              <w:lastRenderedPageBreak/>
              <w:t>and colorectal endoscop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8B1DDD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0580FA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6031BA8E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0D0E35" w14:paraId="4FB5EB97" w14:textId="77777777" w:rsidTr="003A2DFA">
        <w:tc>
          <w:tcPr>
            <w:tcW w:w="3397" w:type="dxa"/>
            <w:tcBorders>
              <w:right w:val="nil"/>
            </w:tcBorders>
          </w:tcPr>
          <w:p w14:paraId="0BF120D3" w14:textId="77777777" w:rsidR="000D0E35" w:rsidRDefault="000D0E35" w:rsidP="005B76A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boratory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84EB3C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241398F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nil"/>
            </w:tcBorders>
          </w:tcPr>
          <w:p w14:paraId="2B49F7D8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150C2DBA" w14:textId="77777777" w:rsidTr="003A2DFA">
        <w:tc>
          <w:tcPr>
            <w:tcW w:w="3397" w:type="dxa"/>
            <w:tcBorders>
              <w:right w:val="nil"/>
            </w:tcBorders>
          </w:tcPr>
          <w:p w14:paraId="111BDCB2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routine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EE4E29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396F41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376E1443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31F246BE" w14:textId="77777777" w:rsidTr="003A2DFA">
        <w:tc>
          <w:tcPr>
            <w:tcW w:w="3397" w:type="dxa"/>
            <w:tcBorders>
              <w:right w:val="nil"/>
            </w:tcBorders>
          </w:tcPr>
          <w:p w14:paraId="0F42F4D1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chemical te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B6AAE7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C72380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0AA9DF90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63516D10" w14:textId="77777777" w:rsidTr="003A2DFA">
        <w:tc>
          <w:tcPr>
            <w:tcW w:w="3397" w:type="dxa"/>
            <w:tcBorders>
              <w:right w:val="nil"/>
            </w:tcBorders>
          </w:tcPr>
          <w:p w14:paraId="3690C00A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tine urine te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241161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BB969A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2B8D35B0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5F1CEF5B" w14:textId="77777777" w:rsidTr="003A2DFA">
        <w:tc>
          <w:tcPr>
            <w:tcW w:w="3397" w:type="dxa"/>
            <w:tcBorders>
              <w:right w:val="nil"/>
            </w:tcBorders>
          </w:tcPr>
          <w:p w14:paraId="45D1EDA2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62C21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927C462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25A5A7A3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17F961C2" w14:textId="77777777" w:rsidTr="003A2DFA">
        <w:tc>
          <w:tcPr>
            <w:tcW w:w="3397" w:type="dxa"/>
            <w:tcBorders>
              <w:right w:val="nil"/>
            </w:tcBorders>
          </w:tcPr>
          <w:p w14:paraId="74175969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rdiac marker </w:t>
            </w:r>
          </w:p>
          <w:p w14:paraId="3ECE0BCD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cardiac</w:t>
            </w:r>
            <w:proofErr w:type="gramEnd"/>
            <w:r>
              <w:rPr>
                <w:sz w:val="24"/>
                <w:szCs w:val="24"/>
              </w:rPr>
              <w:t xml:space="preserve"> enzymes, troponin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A79EA7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67E24B8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0053553B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0D0E35" w14:paraId="269BE62B" w14:textId="77777777" w:rsidTr="003A2DFA">
        <w:tc>
          <w:tcPr>
            <w:tcW w:w="3397" w:type="dxa"/>
            <w:tcBorders>
              <w:right w:val="nil"/>
            </w:tcBorders>
          </w:tcPr>
          <w:p w14:paraId="55281CD7" w14:textId="77777777" w:rsidR="000D0E35" w:rsidRDefault="000D0E35" w:rsidP="005B76AC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 follow-up and subsequent antitumor therap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E74DFF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A81ADD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6E1B4110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0D0E35" w14:paraId="3C1E1C4E" w14:textId="77777777" w:rsidTr="003A2DFA">
        <w:tc>
          <w:tcPr>
            <w:tcW w:w="3397" w:type="dxa"/>
            <w:tcBorders>
              <w:right w:val="nil"/>
            </w:tcBorders>
          </w:tcPr>
          <w:p w14:paraId="45D9D411" w14:textId="77777777" w:rsidR="000D0E35" w:rsidRPr="003A2DFA" w:rsidRDefault="000D0E35" w:rsidP="005B76A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3A2DFA">
              <w:rPr>
                <w:b/>
                <w:bCs/>
                <w:sz w:val="24"/>
                <w:szCs w:val="24"/>
              </w:rPr>
              <w:t>Quality-of-life and rectal function assessmen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A95EDA" w14:textId="7777777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</w:t>
            </w:r>
          </w:p>
        </w:tc>
        <w:tc>
          <w:tcPr>
            <w:tcW w:w="3198" w:type="dxa"/>
            <w:gridSpan w:val="2"/>
            <w:tcBorders>
              <w:left w:val="nil"/>
            </w:tcBorders>
          </w:tcPr>
          <w:p w14:paraId="0CA8A066" w14:textId="0275DA87" w:rsidR="000D0E35" w:rsidRDefault="000D0E35" w:rsidP="005B76A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 (</w:t>
            </w:r>
            <w:r w:rsidRPr="00AE4747">
              <w:rPr>
                <w:sz w:val="24"/>
                <w:szCs w:val="24"/>
              </w:rPr>
              <w:t>assess</w:t>
            </w:r>
            <w:r>
              <w:rPr>
                <w:sz w:val="24"/>
                <w:szCs w:val="24"/>
              </w:rPr>
              <w:t xml:space="preserve">ing </w:t>
            </w:r>
            <w:r w:rsidRPr="00AE4747">
              <w:rPr>
                <w:sz w:val="24"/>
                <w:szCs w:val="24"/>
              </w:rPr>
              <w:t xml:space="preserve">at </w:t>
            </w:r>
            <w:r w:rsidR="0004689E">
              <w:rPr>
                <w:sz w:val="24"/>
                <w:szCs w:val="24"/>
              </w:rPr>
              <w:t>every 3 months in the first year and every 6 months in the second and third year</w:t>
            </w:r>
            <w:r>
              <w:rPr>
                <w:sz w:val="24"/>
                <w:szCs w:val="24"/>
              </w:rPr>
              <w:t>)</w:t>
            </w:r>
          </w:p>
        </w:tc>
      </w:tr>
      <w:bookmarkEnd w:id="0"/>
    </w:tbl>
    <w:p w14:paraId="6329D89D" w14:textId="77777777" w:rsidR="00134FEC" w:rsidRPr="000D0E35" w:rsidRDefault="00134FEC" w:rsidP="005B76A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134FEC" w:rsidRPr="000D0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B2"/>
    <w:rsid w:val="0004689E"/>
    <w:rsid w:val="000A7908"/>
    <w:rsid w:val="000D0E35"/>
    <w:rsid w:val="00134FEC"/>
    <w:rsid w:val="001D5797"/>
    <w:rsid w:val="001D6922"/>
    <w:rsid w:val="00306B70"/>
    <w:rsid w:val="00537CD5"/>
    <w:rsid w:val="005B76AC"/>
    <w:rsid w:val="00751A90"/>
    <w:rsid w:val="00AB621F"/>
    <w:rsid w:val="00C9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C0718"/>
  <w15:chartTrackingRefBased/>
  <w15:docId w15:val="{674A16A3-207B-403D-81A5-99E7EABC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134FEC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134FEC"/>
  </w:style>
  <w:style w:type="table" w:styleId="a5">
    <w:name w:val="Table Grid"/>
    <w:basedOn w:val="a1"/>
    <w:uiPriority w:val="39"/>
    <w:qFormat/>
    <w:rsid w:val="00134F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D0E3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9874F-0C1A-41B0-A4E2-9D62BC0DC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榛 许</dc:creator>
  <cp:keywords/>
  <dc:description/>
  <cp:lastModifiedBy>桐榛 许</cp:lastModifiedBy>
  <cp:revision>12</cp:revision>
  <dcterms:created xsi:type="dcterms:W3CDTF">2023-09-17T05:00:00Z</dcterms:created>
  <dcterms:modified xsi:type="dcterms:W3CDTF">2023-09-24T13:55:00Z</dcterms:modified>
</cp:coreProperties>
</file>